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95802" w14:textId="77777777" w:rsidR="003C7948" w:rsidRPr="00B90AFD" w:rsidRDefault="003C7948" w:rsidP="003C7948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  <w:lang w:eastAsia="en-US"/>
        </w:rPr>
        <w:t xml:space="preserve">Supplemental Fig. S1. </w:t>
      </w:r>
      <w:r w:rsidRPr="00B90AFD">
        <w:rPr>
          <w:rStyle w:val="Heading5Char"/>
          <w:rFonts w:ascii="Arial" w:eastAsia="Calibri" w:hAnsi="Arial" w:cs="Arial"/>
          <w:color w:val="000000" w:themeColor="text1"/>
          <w:sz w:val="22"/>
          <w:szCs w:val="22"/>
        </w:rPr>
        <w:t>Hematological Changes Following Challenge</w:t>
      </w:r>
      <w:r w:rsidRPr="00B90AFD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B90AFD">
        <w:rPr>
          <w:rFonts w:ascii="Arial" w:hAnsi="Arial" w:cs="Arial"/>
          <w:color w:val="000000" w:themeColor="text1"/>
          <w:sz w:val="22"/>
          <w:szCs w:val="22"/>
        </w:rPr>
        <w:t xml:space="preserve">Whole blood collected on Study Days 56 – 60 was analyzed for hematological changes using a HEMAVET® multispecies hematology instrument. Sham-vaccinated animals showed a significant reduction in </w:t>
      </w:r>
      <w:r>
        <w:rPr>
          <w:rFonts w:ascii="Arial" w:hAnsi="Arial" w:cs="Arial"/>
          <w:color w:val="000000" w:themeColor="text1"/>
          <w:sz w:val="22"/>
          <w:szCs w:val="22"/>
        </w:rPr>
        <w:t>white blood cells (</w:t>
      </w:r>
      <w:r w:rsidRPr="00B90AFD">
        <w:rPr>
          <w:rFonts w:ascii="Arial" w:hAnsi="Arial" w:cs="Arial"/>
          <w:color w:val="000000" w:themeColor="text1"/>
          <w:sz w:val="22"/>
          <w:szCs w:val="22"/>
        </w:rPr>
        <w:t>WBCs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Pr="00B90AFD">
        <w:rPr>
          <w:rFonts w:ascii="Arial" w:hAnsi="Arial" w:cs="Arial"/>
          <w:color w:val="000000" w:themeColor="text1"/>
          <w:sz w:val="22"/>
          <w:szCs w:val="22"/>
        </w:rPr>
        <w:t xml:space="preserve"> starting two days post-challenge compared to the MV-CHIK-vaccinated NHPs (p&lt;0.05, unpaired t-test) as indicated by the asterisk. An ANOVA determined that there was no statistical difference between the time points for a given group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91937">
        <w:rPr>
          <w:rFonts w:ascii="Arial" w:hAnsi="Arial" w:cs="Arial"/>
          <w:color w:val="FF0000"/>
          <w:sz w:val="22"/>
          <w:szCs w:val="22"/>
        </w:rPr>
        <w:t>(p&gt;0.05)</w:t>
      </w:r>
      <w:r w:rsidRPr="00B90AFD">
        <w:rPr>
          <w:rFonts w:ascii="Arial" w:hAnsi="Arial" w:cs="Arial"/>
          <w:color w:val="000000" w:themeColor="text1"/>
          <w:sz w:val="22"/>
          <w:szCs w:val="22"/>
        </w:rPr>
        <w:t>. Bars indicate standard error.</w:t>
      </w:r>
    </w:p>
    <w:p w14:paraId="5589336E" w14:textId="7B1ECF9D" w:rsidR="003C7948" w:rsidRDefault="003C7948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  <w:bookmarkStart w:id="0" w:name="_GoBack"/>
      <w:bookmarkEnd w:id="0"/>
    </w:p>
    <w:p w14:paraId="680FA2B5" w14:textId="4B515A9C" w:rsidR="003C7948" w:rsidRDefault="003C7948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  <w:r w:rsidRPr="003C7948">
        <w:rPr>
          <w:rFonts w:ascii="Arial" w:hAnsi="Arial" w:cs="Arial"/>
          <w:sz w:val="22"/>
          <w:szCs w:val="22"/>
          <w:lang w:eastAsia="en-US"/>
        </w:rPr>
        <w:drawing>
          <wp:inline distT="0" distB="0" distL="0" distR="0" wp14:anchorId="0B0DEDB7" wp14:editId="30652D32">
            <wp:extent cx="4728210" cy="2546350"/>
            <wp:effectExtent l="0" t="0" r="0" b="0"/>
            <wp:docPr id="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D9FEB1F-9320-C249-BB3D-4E5DA1EE77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D9FEB1F-9320-C249-BB3D-4E5DA1EE7707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210" cy="254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89595C" w14:textId="77777777" w:rsidR="003C7948" w:rsidRDefault="003C7948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</w:p>
    <w:p w14:paraId="3C539F10" w14:textId="77777777" w:rsidR="003C7948" w:rsidRDefault="003C7948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</w:p>
    <w:p w14:paraId="6BB32DC1" w14:textId="77777777" w:rsidR="003C7948" w:rsidRDefault="003C7948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</w:p>
    <w:p w14:paraId="1BEA15B2" w14:textId="77777777" w:rsidR="003C7948" w:rsidRDefault="003C7948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</w:p>
    <w:p w14:paraId="3844AFBE" w14:textId="77777777" w:rsidR="003C7948" w:rsidRDefault="003C7948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</w:p>
    <w:p w14:paraId="109CB3B0" w14:textId="7E4F0376" w:rsidR="003F5C42" w:rsidRDefault="003F5C42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  <w:r>
        <w:rPr>
          <w:rFonts w:ascii="Arial" w:hAnsi="Arial" w:cs="Arial"/>
          <w:sz w:val="22"/>
          <w:szCs w:val="22"/>
          <w:lang w:eastAsia="en-US"/>
        </w:rPr>
        <w:t>Supplemental Fig. S</w:t>
      </w:r>
      <w:r w:rsidR="003C7948">
        <w:rPr>
          <w:rFonts w:ascii="Arial" w:hAnsi="Arial" w:cs="Arial"/>
          <w:sz w:val="22"/>
          <w:szCs w:val="22"/>
          <w:lang w:eastAsia="en-US"/>
        </w:rPr>
        <w:t>2</w:t>
      </w:r>
      <w:r>
        <w:rPr>
          <w:rFonts w:ascii="Arial" w:hAnsi="Arial" w:cs="Arial"/>
          <w:sz w:val="22"/>
          <w:szCs w:val="22"/>
          <w:lang w:eastAsia="en-US"/>
        </w:rPr>
        <w:t>. Viremia in cynomolgus macaques after challenge as measured by plaque assay. The limit of detection (100 pfu/ml) is indicated by the dashed line.</w:t>
      </w:r>
    </w:p>
    <w:p w14:paraId="66A6104C" w14:textId="77777777" w:rsidR="003F5C42" w:rsidRDefault="003F5C42" w:rsidP="003F5C42">
      <w:pPr>
        <w:spacing w:line="360" w:lineRule="auto"/>
        <w:rPr>
          <w:rFonts w:ascii="Arial" w:hAnsi="Arial" w:cs="Arial"/>
          <w:sz w:val="22"/>
          <w:szCs w:val="22"/>
          <w:lang w:eastAsia="en-US"/>
        </w:rPr>
      </w:pPr>
    </w:p>
    <w:p w14:paraId="1F88961E" w14:textId="3DA898F3" w:rsidR="00F710C8" w:rsidRDefault="003F5C42">
      <w:r w:rsidRPr="00AF310E">
        <w:rPr>
          <w:rFonts w:ascii="Arial" w:hAnsi="Arial" w:cs="Arial"/>
          <w:noProof/>
          <w:sz w:val="20"/>
          <w:szCs w:val="20"/>
          <w:lang w:eastAsia="en-US"/>
        </w:rPr>
        <w:lastRenderedPageBreak/>
        <w:drawing>
          <wp:inline distT="0" distB="0" distL="0" distR="0" wp14:anchorId="2FB3B4DD" wp14:editId="1C2E444D">
            <wp:extent cx="4986048" cy="317754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0253" cy="3192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10C8" w:rsidSect="00E93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42"/>
    <w:rsid w:val="000E7CD4"/>
    <w:rsid w:val="0013682E"/>
    <w:rsid w:val="00141650"/>
    <w:rsid w:val="001C7D1A"/>
    <w:rsid w:val="00352235"/>
    <w:rsid w:val="003C7948"/>
    <w:rsid w:val="003F5C42"/>
    <w:rsid w:val="0054117E"/>
    <w:rsid w:val="005D4EED"/>
    <w:rsid w:val="0070283C"/>
    <w:rsid w:val="00891ADA"/>
    <w:rsid w:val="008F509F"/>
    <w:rsid w:val="00C02D09"/>
    <w:rsid w:val="00CA4361"/>
    <w:rsid w:val="00DF1187"/>
    <w:rsid w:val="00E93260"/>
    <w:rsid w:val="00F7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3EA8E"/>
  <w14:defaultImageDpi w14:val="32767"/>
  <w15:chartTrackingRefBased/>
  <w15:docId w15:val="{0B183865-78C1-EE47-AE38-ACDFA41A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5C42"/>
    <w:rPr>
      <w:rFonts w:ascii="Times New Roman" w:eastAsia="Times New Roman" w:hAnsi="Times New Roman" w:cs="Times New Roma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94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3C7948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26</Characters>
  <Application>Microsoft Office Word</Application>
  <DocSecurity>0</DocSecurity>
  <Lines>13</Lines>
  <Paragraphs>5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an Rossi</dc:creator>
  <cp:keywords/>
  <dc:description/>
  <cp:lastModifiedBy>Shannan Rossi</cp:lastModifiedBy>
  <cp:revision>2</cp:revision>
  <dcterms:created xsi:type="dcterms:W3CDTF">2019-01-09T15:11:00Z</dcterms:created>
  <dcterms:modified xsi:type="dcterms:W3CDTF">2019-04-13T15:53:00Z</dcterms:modified>
</cp:coreProperties>
</file>